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pPr w:leftFromText="180" w:rightFromText="180" w:vertAnchor="page" w:horzAnchor="margin" w:tblpY="1971"/>
        <w:tblW w:w="0" w:type="auto"/>
        <w:tblLook w:val="06A0" w:firstRow="1" w:lastRow="0" w:firstColumn="1" w:lastColumn="0" w:noHBand="1" w:noVBand="1"/>
      </w:tblPr>
      <w:tblGrid>
        <w:gridCol w:w="1904"/>
        <w:gridCol w:w="1063"/>
        <w:gridCol w:w="1063"/>
        <w:gridCol w:w="1064"/>
        <w:gridCol w:w="1064"/>
        <w:gridCol w:w="1064"/>
        <w:gridCol w:w="1064"/>
        <w:gridCol w:w="1064"/>
      </w:tblGrid>
      <w:tr w:rsidR="007D138A" w:rsidRPr="003950AF" w14:paraId="404D3641" w14:textId="77777777" w:rsidTr="002B4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5F865A90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138A" w:rsidRPr="003950AF" w14:paraId="165C9C3E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shd w:val="clear" w:color="auto" w:fill="D1D1D1" w:themeFill="background2" w:themeFillShade="E6"/>
            <w:hideMark/>
          </w:tcPr>
          <w:p w14:paraId="6D2743B0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Available Data</w:t>
            </w:r>
          </w:p>
        </w:tc>
      </w:tr>
      <w:tr w:rsidR="007D138A" w:rsidRPr="003950AF" w14:paraId="109DC2D7" w14:textId="77777777" w:rsidTr="002B44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E2C02D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DATA</w:t>
            </w:r>
            <w:r w:rsidRPr="003950A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950AF">
              <w:rPr>
                <w:rFonts w:asciiTheme="majorBidi" w:hAnsiTheme="majorBidi" w:cstheme="majorBidi"/>
                <w:sz w:val="20"/>
                <w:szCs w:val="20"/>
                <w:rtl/>
              </w:rPr>
              <w:t>)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t xml:space="preserve">normal </w:t>
            </w:r>
            <w:proofErr w:type="gramStart"/>
            <w:r w:rsidRPr="003950AF">
              <w:rPr>
                <w:rFonts w:asciiTheme="majorBidi" w:hAnsiTheme="majorBidi" w:cstheme="majorBidi"/>
                <w:sz w:val="20"/>
                <w:szCs w:val="20"/>
              </w:rPr>
              <w:t>range</w:t>
            </w:r>
            <w:r w:rsidRPr="003950AF">
              <w:rPr>
                <w:rFonts w:asciiTheme="majorBidi" w:hAnsiTheme="majorBidi" w:cstheme="majorBidi"/>
                <w:sz w:val="20"/>
                <w:szCs w:val="20"/>
                <w:rtl/>
              </w:rPr>
              <w:t>(</w:t>
            </w:r>
            <w:proofErr w:type="gramEnd"/>
          </w:p>
        </w:tc>
        <w:tc>
          <w:tcPr>
            <w:tcW w:w="0" w:type="auto"/>
            <w:hideMark/>
          </w:tcPr>
          <w:p w14:paraId="0AF36D65" w14:textId="445559FA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Patien</w:t>
            </w:r>
            <w:r w:rsidR="007D5475">
              <w:rPr>
                <w:rFonts w:asciiTheme="majorBidi" w:hAnsiTheme="majorBidi" w:cstheme="majorBidi"/>
                <w:sz w:val="20"/>
                <w:szCs w:val="20"/>
              </w:rPr>
              <w:t xml:space="preserve">t 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7B876A9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Patient 2</w:t>
            </w:r>
          </w:p>
        </w:tc>
        <w:tc>
          <w:tcPr>
            <w:tcW w:w="0" w:type="auto"/>
            <w:hideMark/>
          </w:tcPr>
          <w:p w14:paraId="3AAD095C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Patient 3</w:t>
            </w:r>
          </w:p>
        </w:tc>
        <w:tc>
          <w:tcPr>
            <w:tcW w:w="0" w:type="auto"/>
            <w:hideMark/>
          </w:tcPr>
          <w:p w14:paraId="1B4CF1B4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Patient 4</w:t>
            </w:r>
          </w:p>
        </w:tc>
        <w:tc>
          <w:tcPr>
            <w:tcW w:w="0" w:type="auto"/>
            <w:hideMark/>
          </w:tcPr>
          <w:p w14:paraId="71E153B7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Patient 5</w:t>
            </w:r>
          </w:p>
        </w:tc>
        <w:tc>
          <w:tcPr>
            <w:tcW w:w="0" w:type="auto"/>
            <w:hideMark/>
          </w:tcPr>
          <w:p w14:paraId="6C557EB3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Patient 6</w:t>
            </w:r>
          </w:p>
        </w:tc>
        <w:tc>
          <w:tcPr>
            <w:tcW w:w="0" w:type="auto"/>
            <w:hideMark/>
          </w:tcPr>
          <w:p w14:paraId="26EA9689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Patient 7</w:t>
            </w:r>
          </w:p>
        </w:tc>
      </w:tr>
      <w:tr w:rsidR="007D138A" w:rsidRPr="003950AF" w14:paraId="4AFA6D4A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486702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Age</w:t>
            </w:r>
            <w:r w:rsidRPr="003950A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t>(Y)</w:t>
            </w:r>
          </w:p>
        </w:tc>
        <w:tc>
          <w:tcPr>
            <w:tcW w:w="0" w:type="auto"/>
            <w:hideMark/>
          </w:tcPr>
          <w:p w14:paraId="67A47457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2B102BC9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266C935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4.9</w:t>
            </w:r>
          </w:p>
        </w:tc>
        <w:tc>
          <w:tcPr>
            <w:tcW w:w="0" w:type="auto"/>
            <w:hideMark/>
          </w:tcPr>
          <w:p w14:paraId="2E5E2C5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14:paraId="6DD8632A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216146BC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2BE3532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D138A" w:rsidRPr="003950AF" w14:paraId="5C869452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3F9377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Weight (Kg)</w:t>
            </w:r>
          </w:p>
        </w:tc>
        <w:tc>
          <w:tcPr>
            <w:tcW w:w="0" w:type="auto"/>
            <w:hideMark/>
          </w:tcPr>
          <w:p w14:paraId="1608FF12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71.5</w:t>
            </w:r>
          </w:p>
        </w:tc>
        <w:tc>
          <w:tcPr>
            <w:tcW w:w="0" w:type="auto"/>
            <w:hideMark/>
          </w:tcPr>
          <w:p w14:paraId="722E09E9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0" w:type="auto"/>
            <w:hideMark/>
          </w:tcPr>
          <w:p w14:paraId="6B3F2E92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53.3</w:t>
            </w:r>
          </w:p>
        </w:tc>
        <w:tc>
          <w:tcPr>
            <w:tcW w:w="0" w:type="auto"/>
            <w:hideMark/>
          </w:tcPr>
          <w:p w14:paraId="71EA8BD9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14:paraId="4E040AE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0" w:type="auto"/>
            <w:hideMark/>
          </w:tcPr>
          <w:p w14:paraId="0C24131F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5EFE4AC0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7D138A" w:rsidRPr="003950AF" w14:paraId="0D665C27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F4EF32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Hight</w:t>
            </w:r>
            <w:r w:rsidRPr="003950A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t>(m)</w:t>
            </w:r>
          </w:p>
        </w:tc>
        <w:tc>
          <w:tcPr>
            <w:tcW w:w="0" w:type="auto"/>
            <w:hideMark/>
          </w:tcPr>
          <w:p w14:paraId="1C89301A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0" w:type="auto"/>
            <w:hideMark/>
          </w:tcPr>
          <w:p w14:paraId="56070E3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67BA2E39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0" w:type="auto"/>
            <w:hideMark/>
          </w:tcPr>
          <w:p w14:paraId="6C8C2868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0" w:type="auto"/>
            <w:hideMark/>
          </w:tcPr>
          <w:p w14:paraId="57F7069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,74</w:t>
            </w:r>
          </w:p>
        </w:tc>
        <w:tc>
          <w:tcPr>
            <w:tcW w:w="0" w:type="auto"/>
            <w:hideMark/>
          </w:tcPr>
          <w:p w14:paraId="3AC546A5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3D33F5B8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7D138A" w:rsidRPr="003950AF" w14:paraId="44EA69B1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EA0283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AST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br/>
              <w:t>(0-45 IU/L)</w:t>
            </w:r>
          </w:p>
        </w:tc>
        <w:tc>
          <w:tcPr>
            <w:tcW w:w="0" w:type="auto"/>
            <w:hideMark/>
          </w:tcPr>
          <w:p w14:paraId="6E6F13DC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14:paraId="3659C892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2D706760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4C3A9BA6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14:paraId="7F721DF8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0" w:type="auto"/>
            <w:hideMark/>
          </w:tcPr>
          <w:p w14:paraId="57F4BE29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63300987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</w:tr>
      <w:tr w:rsidR="007D138A" w:rsidRPr="003950AF" w14:paraId="085F399D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E5897C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ALT</w:t>
            </w:r>
            <w:r w:rsidRPr="003950A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br/>
              <w:t>(0-45 IU/L)</w:t>
            </w:r>
          </w:p>
        </w:tc>
        <w:tc>
          <w:tcPr>
            <w:tcW w:w="0" w:type="auto"/>
            <w:hideMark/>
          </w:tcPr>
          <w:p w14:paraId="53D84040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14:paraId="2A25A7C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0" w:type="auto"/>
            <w:hideMark/>
          </w:tcPr>
          <w:p w14:paraId="01A32111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6A38487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14:paraId="0C41CFE9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0" w:type="auto"/>
            <w:hideMark/>
          </w:tcPr>
          <w:p w14:paraId="53D1DD2F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351F2F1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</w:tr>
      <w:tr w:rsidR="007D138A" w:rsidRPr="003950AF" w14:paraId="3B2AADDC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31F9DA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Albumin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br/>
              <w:t>(3.5-5.5 g/dL)</w:t>
            </w:r>
          </w:p>
        </w:tc>
        <w:tc>
          <w:tcPr>
            <w:tcW w:w="0" w:type="auto"/>
            <w:hideMark/>
          </w:tcPr>
          <w:p w14:paraId="404AF46A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0" w:type="auto"/>
            <w:hideMark/>
          </w:tcPr>
          <w:p w14:paraId="168F66A5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0" w:type="auto"/>
            <w:hideMark/>
          </w:tcPr>
          <w:p w14:paraId="16617D25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0" w:type="auto"/>
            <w:hideMark/>
          </w:tcPr>
          <w:p w14:paraId="350AA692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.92</w:t>
            </w:r>
          </w:p>
        </w:tc>
        <w:tc>
          <w:tcPr>
            <w:tcW w:w="0" w:type="auto"/>
            <w:hideMark/>
          </w:tcPr>
          <w:p w14:paraId="74A4F65E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0" w:type="auto"/>
            <w:hideMark/>
          </w:tcPr>
          <w:p w14:paraId="778C715A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61E5779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7D138A" w:rsidRPr="003950AF" w14:paraId="7240C32C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5C9302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INR</w:t>
            </w:r>
          </w:p>
        </w:tc>
        <w:tc>
          <w:tcPr>
            <w:tcW w:w="0" w:type="auto"/>
            <w:hideMark/>
          </w:tcPr>
          <w:p w14:paraId="4D809582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0" w:type="auto"/>
            <w:hideMark/>
          </w:tcPr>
          <w:p w14:paraId="58F477B6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35A17901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0" w:type="auto"/>
            <w:hideMark/>
          </w:tcPr>
          <w:p w14:paraId="0EABE6D2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0" w:type="auto"/>
            <w:hideMark/>
          </w:tcPr>
          <w:p w14:paraId="73C2B664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0" w:type="auto"/>
            <w:hideMark/>
          </w:tcPr>
          <w:p w14:paraId="0FDC0BB3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07B97EC3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</w:tr>
      <w:tr w:rsidR="007D138A" w:rsidRPr="003950AF" w14:paraId="200EE21F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8C6200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LDL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br/>
              <w:t>(&lt;130mg/dL)</w:t>
            </w:r>
          </w:p>
        </w:tc>
        <w:tc>
          <w:tcPr>
            <w:tcW w:w="0" w:type="auto"/>
            <w:hideMark/>
          </w:tcPr>
          <w:p w14:paraId="59986CF2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02.5</w:t>
            </w:r>
          </w:p>
        </w:tc>
        <w:tc>
          <w:tcPr>
            <w:tcW w:w="0" w:type="auto"/>
            <w:hideMark/>
          </w:tcPr>
          <w:p w14:paraId="47985CA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0" w:type="auto"/>
            <w:hideMark/>
          </w:tcPr>
          <w:p w14:paraId="3B282DBE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14:paraId="0F6FA426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0" w:type="auto"/>
            <w:hideMark/>
          </w:tcPr>
          <w:p w14:paraId="48F8FC47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8.6</w:t>
            </w:r>
          </w:p>
        </w:tc>
        <w:tc>
          <w:tcPr>
            <w:tcW w:w="0" w:type="auto"/>
            <w:hideMark/>
          </w:tcPr>
          <w:p w14:paraId="12F30BA8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1112FA09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20.4</w:t>
            </w:r>
          </w:p>
        </w:tc>
      </w:tr>
      <w:tr w:rsidR="007D138A" w:rsidRPr="003950AF" w14:paraId="15E6D183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05713C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 xml:space="preserve">ApoB 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br/>
              <w:t>(40-125 mg/dL)</w:t>
            </w:r>
          </w:p>
        </w:tc>
        <w:tc>
          <w:tcPr>
            <w:tcW w:w="0" w:type="auto"/>
            <w:hideMark/>
          </w:tcPr>
          <w:p w14:paraId="49D610E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0" w:type="auto"/>
            <w:hideMark/>
          </w:tcPr>
          <w:p w14:paraId="3453E69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11C29CF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20D0666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0" w:type="auto"/>
            <w:hideMark/>
          </w:tcPr>
          <w:p w14:paraId="78BB6040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0" w:type="auto"/>
            <w:hideMark/>
          </w:tcPr>
          <w:p w14:paraId="4768785A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0DDDED57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</w:tr>
      <w:tr w:rsidR="007D138A" w:rsidRPr="003950AF" w14:paraId="533B7BCD" w14:textId="77777777" w:rsidTr="002B4439">
        <w:trPr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005D30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 xml:space="preserve">Vitamin A 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br/>
              <w:t>(20-60 µg/dL)</w:t>
            </w:r>
          </w:p>
        </w:tc>
        <w:tc>
          <w:tcPr>
            <w:tcW w:w="0" w:type="auto"/>
            <w:hideMark/>
          </w:tcPr>
          <w:p w14:paraId="5003E908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0" w:type="auto"/>
            <w:hideMark/>
          </w:tcPr>
          <w:p w14:paraId="410FB5A4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12B83756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55.2</w:t>
            </w:r>
          </w:p>
        </w:tc>
        <w:tc>
          <w:tcPr>
            <w:tcW w:w="0" w:type="auto"/>
            <w:hideMark/>
          </w:tcPr>
          <w:p w14:paraId="402FA127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7E4636DF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60.2</w:t>
            </w:r>
          </w:p>
        </w:tc>
        <w:tc>
          <w:tcPr>
            <w:tcW w:w="0" w:type="auto"/>
            <w:hideMark/>
          </w:tcPr>
          <w:p w14:paraId="66B403D1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23035E0A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7D138A" w:rsidRPr="003950AF" w14:paraId="17228A5F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093CF8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 xml:space="preserve">Vitamin E 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sym w:font="Symbol" w:char="F06D"/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t>g/ml</w:t>
            </w:r>
            <w:r w:rsidRPr="003950AF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t xml:space="preserve">(5-20 </w:t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sym w:font="Symbol" w:char="F06D"/>
            </w:r>
            <w:r w:rsidRPr="003950AF">
              <w:rPr>
                <w:rFonts w:asciiTheme="majorBidi" w:hAnsiTheme="majorBidi" w:cstheme="majorBidi"/>
                <w:sz w:val="20"/>
                <w:szCs w:val="20"/>
              </w:rPr>
              <w:t>g/mL)</w:t>
            </w:r>
          </w:p>
        </w:tc>
        <w:tc>
          <w:tcPr>
            <w:tcW w:w="0" w:type="auto"/>
            <w:hideMark/>
          </w:tcPr>
          <w:p w14:paraId="7974B33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0D0CE708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4307D67A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0" w:type="auto"/>
            <w:hideMark/>
          </w:tcPr>
          <w:p w14:paraId="1EBBE57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295F6D63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0" w:type="auto"/>
            <w:hideMark/>
          </w:tcPr>
          <w:p w14:paraId="4CF4304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4EEDE2CC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7D138A" w:rsidRPr="003950AF" w14:paraId="13277495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232552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Liver US</w:t>
            </w:r>
          </w:p>
        </w:tc>
        <w:tc>
          <w:tcPr>
            <w:tcW w:w="0" w:type="auto"/>
            <w:hideMark/>
          </w:tcPr>
          <w:p w14:paraId="165B8738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505F2D4F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6E5A11DA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106BD674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140ED62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183AE1A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25F06A37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</w:tr>
      <w:tr w:rsidR="007D138A" w:rsidRPr="003950AF" w14:paraId="29972816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B03F3C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Liver MRI</w:t>
            </w:r>
          </w:p>
        </w:tc>
        <w:tc>
          <w:tcPr>
            <w:tcW w:w="0" w:type="auto"/>
            <w:hideMark/>
          </w:tcPr>
          <w:p w14:paraId="6376C918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5F0D97E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278A42C1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7E2FAFEA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067CA0FE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7638E2D9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7F638FF8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7D138A" w:rsidRPr="003950AF" w14:paraId="69F6F005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E9ABBC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Elastography</w:t>
            </w:r>
          </w:p>
        </w:tc>
        <w:tc>
          <w:tcPr>
            <w:tcW w:w="0" w:type="auto"/>
            <w:hideMark/>
          </w:tcPr>
          <w:p w14:paraId="6D6E19A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F1</w:t>
            </w:r>
          </w:p>
        </w:tc>
        <w:tc>
          <w:tcPr>
            <w:tcW w:w="0" w:type="auto"/>
            <w:hideMark/>
          </w:tcPr>
          <w:p w14:paraId="33DBB52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0EC24329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F0</w:t>
            </w:r>
          </w:p>
        </w:tc>
        <w:tc>
          <w:tcPr>
            <w:tcW w:w="0" w:type="auto"/>
            <w:hideMark/>
          </w:tcPr>
          <w:p w14:paraId="4D973E21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3E3767B5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6E925DEC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002A1868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7D138A" w:rsidRPr="003950AF" w14:paraId="5A171DCB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62F065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50AF">
              <w:rPr>
                <w:rFonts w:asciiTheme="majorBidi" w:hAnsiTheme="majorBidi" w:cstheme="majorBidi"/>
                <w:sz w:val="20"/>
                <w:szCs w:val="20"/>
              </w:rPr>
              <w:t>Fibroscan</w:t>
            </w:r>
            <w:proofErr w:type="spellEnd"/>
          </w:p>
        </w:tc>
        <w:tc>
          <w:tcPr>
            <w:tcW w:w="0" w:type="auto"/>
            <w:hideMark/>
          </w:tcPr>
          <w:p w14:paraId="0BAD2F3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0DF9AA6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3E0BCFB8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662CA18E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F0</w:t>
            </w:r>
          </w:p>
        </w:tc>
        <w:tc>
          <w:tcPr>
            <w:tcW w:w="0" w:type="auto"/>
            <w:hideMark/>
          </w:tcPr>
          <w:p w14:paraId="593EAB03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FO</w:t>
            </w:r>
          </w:p>
        </w:tc>
        <w:tc>
          <w:tcPr>
            <w:tcW w:w="0" w:type="auto"/>
            <w:hideMark/>
          </w:tcPr>
          <w:p w14:paraId="5433778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557DE716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7D138A" w:rsidRPr="003950AF" w14:paraId="621C8320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DED6AD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Liver biopsy</w:t>
            </w:r>
          </w:p>
        </w:tc>
        <w:tc>
          <w:tcPr>
            <w:tcW w:w="0" w:type="auto"/>
            <w:hideMark/>
          </w:tcPr>
          <w:p w14:paraId="56DE9432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33E82AD7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6CC04A6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27F42D03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5D6F97D7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1D210573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0" w:type="auto"/>
            <w:hideMark/>
          </w:tcPr>
          <w:p w14:paraId="16DAC74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</w:tr>
      <w:tr w:rsidR="007D138A" w:rsidRPr="003950AF" w14:paraId="6A040665" w14:textId="77777777" w:rsidTr="002B443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DF5EA1" w14:textId="77777777" w:rsidR="007D138A" w:rsidRPr="003950AF" w:rsidRDefault="007D138A" w:rsidP="002B443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>Genetic test</w:t>
            </w:r>
          </w:p>
        </w:tc>
        <w:tc>
          <w:tcPr>
            <w:tcW w:w="0" w:type="auto"/>
            <w:hideMark/>
          </w:tcPr>
          <w:p w14:paraId="663E37ED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7BF47F99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6DCFFE20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5F55010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5B15E0BB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715B48B0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  <w:tc>
          <w:tcPr>
            <w:tcW w:w="0" w:type="auto"/>
            <w:hideMark/>
          </w:tcPr>
          <w:p w14:paraId="56007136" w14:textId="77777777" w:rsidR="007D138A" w:rsidRPr="003950AF" w:rsidRDefault="007D138A" w:rsidP="002B44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50AF">
              <w:rPr>
                <w:rFonts w:ascii="Cambria Math" w:hAnsi="Cambria Math" w:cs="Cambria Math"/>
                <w:sz w:val="20"/>
                <w:szCs w:val="20"/>
              </w:rPr>
              <w:t>⩗</w:t>
            </w:r>
          </w:p>
        </w:tc>
      </w:tr>
      <w:tr w:rsidR="007D138A" w:rsidRPr="003950AF" w14:paraId="1B14D162" w14:textId="77777777" w:rsidTr="002B4439">
        <w:trPr>
          <w:trHeight w:val="1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hideMark/>
          </w:tcPr>
          <w:p w14:paraId="37765278" w14:textId="77777777" w:rsidR="007D138A" w:rsidRPr="003950AF" w:rsidRDefault="007D138A" w:rsidP="002B4439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950AF">
              <w:rPr>
                <w:rFonts w:asciiTheme="majorBidi" w:hAnsiTheme="majorBidi" w:cstheme="majorBidi"/>
                <w:sz w:val="20"/>
                <w:szCs w:val="20"/>
              </w:rPr>
              <w:t xml:space="preserve">ALT, Alanine aminotransferase, AST, Aspartate transaminase, INR, International normalized ratio, LDL, Low density lipoprotein, ApoB, Apolipoprotein B, US, Ultrasonography, MRI, Magnetic resonance imaging. </w:t>
            </w:r>
            <w:r w:rsidRPr="003950AF">
              <w:rPr>
                <w:rFonts w:ascii="Cambria Math" w:hAnsi="Cambria Math" w:cs="Cambria Math"/>
                <w:sz w:val="20"/>
                <w:szCs w:val="20"/>
              </w:rPr>
              <w:t>⩗- Data is available, X- Data is not available.</w:t>
            </w:r>
          </w:p>
          <w:p w14:paraId="51469026" w14:textId="77777777" w:rsidR="007D138A" w:rsidRPr="003950AF" w:rsidRDefault="007D138A" w:rsidP="002B4439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F089C54" w14:textId="76A2A293" w:rsidR="00545532" w:rsidRDefault="007D138A">
      <w:r>
        <w:rPr>
          <w:rFonts w:asciiTheme="majorBidi" w:hAnsiTheme="majorBidi" w:cstheme="majorBidi"/>
          <w:b/>
          <w:bCs/>
          <w:noProof/>
          <w:color w:val="000000" w:themeColor="text1"/>
          <w:kern w:val="24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43E56D" wp14:editId="63A2BE72">
                <wp:simplePos x="0" y="0"/>
                <wp:positionH relativeFrom="column">
                  <wp:posOffset>0</wp:posOffset>
                </wp:positionH>
                <wp:positionV relativeFrom="paragraph">
                  <wp:posOffset>-168166</wp:posOffset>
                </wp:positionV>
                <wp:extent cx="5952565" cy="466725"/>
                <wp:effectExtent l="0" t="0" r="16510" b="15875"/>
                <wp:wrapNone/>
                <wp:docPr id="196221237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565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7A255A" w14:textId="77777777" w:rsidR="007D138A" w:rsidRPr="00E8115B" w:rsidRDefault="007D138A" w:rsidP="007D138A">
                            <w:pPr>
                              <w:bidi w:val="0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Supplementary Table 1 </w:t>
                            </w:r>
                            <w:r w:rsidRPr="00B00A48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-</w:t>
                            </w:r>
                            <w:r w:rsidRPr="00E8115B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Availability of data for each pati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43E56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0;margin-top:-13.25pt;width:468.7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" fillcolor="white [3201]" strokeweight=".5pt">
                <v:textbox>
                  <w:txbxContent>
                    <w:p w14:paraId="777A255A" w14:textId="77777777" w:rsidR="007D138A" w:rsidRPr="00E8115B" w:rsidRDefault="007D138A" w:rsidP="007D138A">
                      <w:pPr>
                        <w:bidi w:val="0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Supplementary Table 1 </w:t>
                      </w:r>
                      <w:r w:rsidRPr="00B00A48">
                        <w:rPr>
                          <w:rFonts w:asciiTheme="majorBidi" w:hAnsiTheme="majorBidi" w:cstheme="majorBidi"/>
                          <w:b/>
                          <w:bCs/>
                        </w:rPr>
                        <w:t>-</w:t>
                      </w:r>
                      <w:r w:rsidRPr="00E8115B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</w:rPr>
                        <w:t>Availability of data for each patien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45532" w:rsidSect="00A04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8A"/>
    <w:rsid w:val="00001939"/>
    <w:rsid w:val="0000714A"/>
    <w:rsid w:val="000078AC"/>
    <w:rsid w:val="000079C8"/>
    <w:rsid w:val="00014F8F"/>
    <w:rsid w:val="000174AA"/>
    <w:rsid w:val="000366D4"/>
    <w:rsid w:val="00042FAB"/>
    <w:rsid w:val="0006069F"/>
    <w:rsid w:val="000A63E1"/>
    <w:rsid w:val="000E0085"/>
    <w:rsid w:val="001027B1"/>
    <w:rsid w:val="00147ACE"/>
    <w:rsid w:val="001801F8"/>
    <w:rsid w:val="001C5355"/>
    <w:rsid w:val="001E3B43"/>
    <w:rsid w:val="001F19EA"/>
    <w:rsid w:val="001F5DD6"/>
    <w:rsid w:val="00242676"/>
    <w:rsid w:val="00261542"/>
    <w:rsid w:val="002F20BE"/>
    <w:rsid w:val="002F41D8"/>
    <w:rsid w:val="00322DC9"/>
    <w:rsid w:val="003249BE"/>
    <w:rsid w:val="00335D3C"/>
    <w:rsid w:val="00370574"/>
    <w:rsid w:val="003A0A65"/>
    <w:rsid w:val="003A668B"/>
    <w:rsid w:val="003D3892"/>
    <w:rsid w:val="00401414"/>
    <w:rsid w:val="00406C68"/>
    <w:rsid w:val="00407E2B"/>
    <w:rsid w:val="00440E32"/>
    <w:rsid w:val="004616CC"/>
    <w:rsid w:val="00471646"/>
    <w:rsid w:val="00493B47"/>
    <w:rsid w:val="004C1C72"/>
    <w:rsid w:val="004C699C"/>
    <w:rsid w:val="004D0CFF"/>
    <w:rsid w:val="004D4314"/>
    <w:rsid w:val="004F08E5"/>
    <w:rsid w:val="00520DAD"/>
    <w:rsid w:val="00523B56"/>
    <w:rsid w:val="00527E09"/>
    <w:rsid w:val="0053510D"/>
    <w:rsid w:val="00545532"/>
    <w:rsid w:val="005F4E5F"/>
    <w:rsid w:val="005F7223"/>
    <w:rsid w:val="00610E07"/>
    <w:rsid w:val="00616EF0"/>
    <w:rsid w:val="00661220"/>
    <w:rsid w:val="006D1C40"/>
    <w:rsid w:val="006D7D40"/>
    <w:rsid w:val="006F2F18"/>
    <w:rsid w:val="007079E1"/>
    <w:rsid w:val="007162A3"/>
    <w:rsid w:val="00716EEE"/>
    <w:rsid w:val="007326BE"/>
    <w:rsid w:val="0073755F"/>
    <w:rsid w:val="007635FF"/>
    <w:rsid w:val="007752FC"/>
    <w:rsid w:val="007758F9"/>
    <w:rsid w:val="007764A6"/>
    <w:rsid w:val="007A75FD"/>
    <w:rsid w:val="007B1224"/>
    <w:rsid w:val="007D138A"/>
    <w:rsid w:val="007D5475"/>
    <w:rsid w:val="007F769B"/>
    <w:rsid w:val="00864985"/>
    <w:rsid w:val="00881886"/>
    <w:rsid w:val="00883025"/>
    <w:rsid w:val="008D2073"/>
    <w:rsid w:val="008D6FAF"/>
    <w:rsid w:val="00916B54"/>
    <w:rsid w:val="00957ABF"/>
    <w:rsid w:val="009A6EC9"/>
    <w:rsid w:val="009F0D79"/>
    <w:rsid w:val="00A045A6"/>
    <w:rsid w:val="00A3039D"/>
    <w:rsid w:val="00A355E9"/>
    <w:rsid w:val="00A46AB4"/>
    <w:rsid w:val="00A6494A"/>
    <w:rsid w:val="00A77C91"/>
    <w:rsid w:val="00AA77F1"/>
    <w:rsid w:val="00AD3394"/>
    <w:rsid w:val="00B2441B"/>
    <w:rsid w:val="00B25499"/>
    <w:rsid w:val="00B4658D"/>
    <w:rsid w:val="00B518D3"/>
    <w:rsid w:val="00B61A52"/>
    <w:rsid w:val="00B94B6B"/>
    <w:rsid w:val="00BB061E"/>
    <w:rsid w:val="00BC11E4"/>
    <w:rsid w:val="00BC7E02"/>
    <w:rsid w:val="00C421CA"/>
    <w:rsid w:val="00C6537F"/>
    <w:rsid w:val="00C658D2"/>
    <w:rsid w:val="00CA54E5"/>
    <w:rsid w:val="00D03C69"/>
    <w:rsid w:val="00D61BB4"/>
    <w:rsid w:val="00D70FFD"/>
    <w:rsid w:val="00D77B0D"/>
    <w:rsid w:val="00DA2E3F"/>
    <w:rsid w:val="00DD5150"/>
    <w:rsid w:val="00DE7464"/>
    <w:rsid w:val="00DF28C1"/>
    <w:rsid w:val="00E07031"/>
    <w:rsid w:val="00E56C5D"/>
    <w:rsid w:val="00E62251"/>
    <w:rsid w:val="00EB5DD8"/>
    <w:rsid w:val="00EE1CB4"/>
    <w:rsid w:val="00EE72A8"/>
    <w:rsid w:val="00EF3046"/>
    <w:rsid w:val="00EF4804"/>
    <w:rsid w:val="00F03F04"/>
    <w:rsid w:val="00F04AF7"/>
    <w:rsid w:val="00F53FE8"/>
    <w:rsid w:val="00F702E4"/>
    <w:rsid w:val="00F7433F"/>
    <w:rsid w:val="00FB116A"/>
    <w:rsid w:val="00FC6E69"/>
    <w:rsid w:val="00FE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7E0B2"/>
  <w15:chartTrackingRefBased/>
  <w15:docId w15:val="{FB680505-4743-2E47-93A9-A5241244F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38A"/>
    <w:pPr>
      <w:bidi/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38A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38A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38A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38A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38A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38A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38A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38A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38A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תו"/>
    <w:basedOn w:val="DefaultParagraphFont"/>
    <w:qFormat/>
    <w:rsid w:val="00440E32"/>
    <w:rPr>
      <w:rFonts w:asciiTheme="majorBidi" w:hAnsiTheme="majorBidi" w:cs="Calibri"/>
      <w:noProof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D13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3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3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3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3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3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3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3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3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38A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1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38A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1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38A"/>
    <w:pPr>
      <w:bidi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13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38A"/>
    <w:pPr>
      <w:bidi w:val="0"/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13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3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38A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7D13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ומר נחום</dc:creator>
  <cp:keywords/>
  <dc:description/>
  <cp:lastModifiedBy>עומר נחום</cp:lastModifiedBy>
  <cp:revision>2</cp:revision>
  <dcterms:created xsi:type="dcterms:W3CDTF">2026-02-04T13:35:00Z</dcterms:created>
  <dcterms:modified xsi:type="dcterms:W3CDTF">2026-02-04T13:35:00Z</dcterms:modified>
</cp:coreProperties>
</file>